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F26" w:rsidRPr="007A0F26" w:rsidRDefault="007A0F26" w:rsidP="007A0F26">
      <w:pPr>
        <w:spacing w:after="200" w:line="276" w:lineRule="auto"/>
        <w:rPr>
          <w:rFonts w:ascii="Arial" w:eastAsia="Times New Roman" w:hAnsi="Arial" w:cs="Arial"/>
          <w:sz w:val="18"/>
          <w:lang w:val="en-US" w:eastAsia="pt-BR"/>
        </w:rPr>
      </w:pPr>
      <w:r w:rsidRPr="007A0F26">
        <w:rPr>
          <w:rFonts w:ascii="Arial" w:eastAsia="Times New Roman" w:hAnsi="Arial" w:cs="Arial"/>
          <w:sz w:val="18"/>
          <w:lang w:val="en-US" w:eastAsia="pt-BR"/>
        </w:rPr>
        <w:t xml:space="preserve">S4 Table. </w:t>
      </w:r>
      <w:r w:rsidRPr="007A0F26">
        <w:rPr>
          <w:rFonts w:ascii="Arial" w:eastAsia="Times New Roman" w:hAnsi="Arial" w:cs="Arial"/>
          <w:i/>
          <w:sz w:val="18"/>
          <w:lang w:val="en-US" w:eastAsia="pt-BR"/>
        </w:rPr>
        <w:t xml:space="preserve">Salmonella </w:t>
      </w:r>
      <w:r w:rsidRPr="007A0F26">
        <w:rPr>
          <w:rFonts w:ascii="Arial" w:eastAsia="Times New Roman" w:hAnsi="Arial" w:cs="Arial"/>
          <w:sz w:val="18"/>
          <w:lang w:val="en-US" w:eastAsia="pt-BR"/>
        </w:rPr>
        <w:t>count in peanut confectionary product inoculated with high inoculum level and stored for 420 days.</w:t>
      </w:r>
    </w:p>
    <w:tbl>
      <w:tblPr>
        <w:tblW w:w="102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528"/>
        <w:gridCol w:w="488"/>
        <w:gridCol w:w="508"/>
        <w:gridCol w:w="468"/>
        <w:gridCol w:w="528"/>
        <w:gridCol w:w="468"/>
        <w:gridCol w:w="288"/>
        <w:gridCol w:w="428"/>
        <w:gridCol w:w="424"/>
        <w:gridCol w:w="513"/>
        <w:gridCol w:w="513"/>
        <w:gridCol w:w="666"/>
        <w:gridCol w:w="513"/>
        <w:gridCol w:w="146"/>
        <w:gridCol w:w="456"/>
        <w:gridCol w:w="516"/>
        <w:gridCol w:w="424"/>
        <w:gridCol w:w="436"/>
        <w:gridCol w:w="556"/>
        <w:gridCol w:w="424"/>
      </w:tblGrid>
      <w:tr w:rsidR="007A0F26" w:rsidRPr="007A0F26" w:rsidTr="005A49BF">
        <w:trPr>
          <w:trHeight w:val="300"/>
        </w:trPr>
        <w:tc>
          <w:tcPr>
            <w:tcW w:w="9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ime (</w:t>
            </w:r>
            <w:proofErr w:type="spellStart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ays</w:t>
            </w:r>
            <w:proofErr w:type="spellEnd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9291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A0F2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Salmonella </w:t>
            </w: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 xml:space="preserve">count (log </w:t>
            </w:r>
            <w:proofErr w:type="spellStart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fu</w:t>
            </w:r>
            <w:proofErr w:type="spellEnd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/g)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eanut</w:t>
            </w:r>
            <w:proofErr w:type="spellEnd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brittle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  <w:t>Paçoc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  <w:t>Pé-de-moça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1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4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D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1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2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D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2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3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4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D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88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3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62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2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26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74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4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61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7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6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6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61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51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6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59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5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3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8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8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3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,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6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3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4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0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6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9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0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5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5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5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7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7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8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5,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9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8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1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8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7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7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1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7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4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1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7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9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2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0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4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9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3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6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4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3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4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0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2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1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3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8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3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9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8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9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4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4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7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9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8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5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2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5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4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4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7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9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8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5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9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9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8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3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8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7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9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9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8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7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9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11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4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2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93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58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78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9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81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7A0F26" w:rsidRPr="007A0F26" w:rsidTr="005A49B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9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8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6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3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5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6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5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13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F26" w:rsidRPr="007A0F26" w:rsidRDefault="007A0F26" w:rsidP="007A0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7A0F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</w:tbl>
    <w:p w:rsidR="009B7C43" w:rsidRDefault="009B7C43">
      <w:bookmarkStart w:id="0" w:name="_GoBack"/>
      <w:bookmarkEnd w:id="0"/>
    </w:p>
    <w:sectPr w:rsidR="009B7C43" w:rsidSect="007A0F2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F26"/>
    <w:rsid w:val="007A0F26"/>
    <w:rsid w:val="009B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B60CC7-939B-4BF8-B3F0-350CDF33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maia</dc:creator>
  <cp:keywords/>
  <dc:description/>
  <cp:lastModifiedBy>rafaelmaia</cp:lastModifiedBy>
  <cp:revision>1</cp:revision>
  <dcterms:created xsi:type="dcterms:W3CDTF">2018-01-26T17:05:00Z</dcterms:created>
  <dcterms:modified xsi:type="dcterms:W3CDTF">2018-01-26T17:05:00Z</dcterms:modified>
</cp:coreProperties>
</file>